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  <w:r w:rsidRPr="00571B66">
        <w:rPr>
          <w:rFonts w:ascii="Calibri" w:hAnsi="Calibri" w:cstheme="minorHAnsi" w:hint="eastAsia"/>
          <w:b/>
          <w:sz w:val="24"/>
        </w:rPr>
        <w:t xml:space="preserve">Table </w:t>
      </w:r>
      <w:r w:rsidR="009F77F2">
        <w:rPr>
          <w:rFonts w:ascii="Calibri" w:hAnsi="Calibri" w:cstheme="minorHAnsi" w:hint="eastAsia"/>
          <w:b/>
          <w:sz w:val="24"/>
        </w:rPr>
        <w:t>S</w:t>
      </w:r>
      <w:r w:rsidRPr="00571B66">
        <w:rPr>
          <w:rFonts w:ascii="Calibri" w:hAnsi="Calibri" w:cstheme="minorHAnsi" w:hint="eastAsia"/>
          <w:b/>
          <w:sz w:val="24"/>
        </w:rPr>
        <w:t>1</w:t>
      </w:r>
      <w:r w:rsidRPr="00571B66">
        <w:rPr>
          <w:rFonts w:ascii="Calibri" w:hAnsi="Calibri" w:cstheme="minorHAnsi"/>
          <w:b/>
          <w:sz w:val="24"/>
        </w:rPr>
        <w:t>.</w:t>
      </w:r>
      <w:r w:rsidRPr="00571B66">
        <w:rPr>
          <w:rFonts w:ascii="Calibri" w:hAnsi="Calibri" w:cstheme="minorHAnsi" w:hint="eastAsia"/>
          <w:b/>
          <w:sz w:val="24"/>
        </w:rPr>
        <w:t xml:space="preserve"> </w:t>
      </w:r>
      <w:bookmarkStart w:id="0" w:name="_GoBack"/>
      <w:r w:rsidRPr="00571B66">
        <w:rPr>
          <w:rFonts w:ascii="Calibri" w:hAnsi="Calibri" w:cstheme="minorHAnsi" w:hint="eastAsia"/>
          <w:b/>
          <w:sz w:val="24"/>
        </w:rPr>
        <w:t xml:space="preserve">Predicted </w:t>
      </w:r>
      <w:r w:rsidRPr="00571B66">
        <w:rPr>
          <w:rFonts w:ascii="Calibri" w:hAnsi="Calibri" w:cstheme="minorHAnsi" w:hint="eastAsia"/>
          <w:b/>
          <w:i/>
          <w:sz w:val="24"/>
        </w:rPr>
        <w:t xml:space="preserve">D. </w:t>
      </w:r>
      <w:proofErr w:type="spellStart"/>
      <w:r w:rsidRPr="00571B66">
        <w:rPr>
          <w:rFonts w:ascii="Calibri" w:hAnsi="Calibri" w:cstheme="minorHAnsi" w:hint="eastAsia"/>
          <w:b/>
          <w:i/>
          <w:sz w:val="24"/>
        </w:rPr>
        <w:t>pulex</w:t>
      </w:r>
      <w:proofErr w:type="spellEnd"/>
      <w:r w:rsidRPr="00571B66">
        <w:rPr>
          <w:rFonts w:ascii="Calibri" w:hAnsi="Calibri" w:cstheme="minorHAnsi" w:hint="eastAsia"/>
          <w:b/>
          <w:i/>
          <w:sz w:val="24"/>
        </w:rPr>
        <w:t xml:space="preserve"> </w:t>
      </w:r>
      <w:proofErr w:type="spellStart"/>
      <w:r w:rsidRPr="00571B66">
        <w:rPr>
          <w:rFonts w:ascii="Calibri" w:hAnsi="Calibri" w:cstheme="minorHAnsi" w:hint="eastAsia"/>
          <w:b/>
          <w:sz w:val="24"/>
        </w:rPr>
        <w:t>miRNAs</w:t>
      </w:r>
      <w:proofErr w:type="spellEnd"/>
      <w:r w:rsidRPr="00571B66">
        <w:rPr>
          <w:rFonts w:ascii="Calibri" w:hAnsi="Calibri" w:cstheme="minorHAnsi"/>
          <w:b/>
          <w:sz w:val="24"/>
        </w:rPr>
        <w:t xml:space="preserve">, </w:t>
      </w:r>
      <w:r w:rsidRPr="00571B66">
        <w:rPr>
          <w:rFonts w:ascii="Calibri" w:hAnsi="Calibri" w:cstheme="minorHAnsi" w:hint="eastAsia"/>
          <w:b/>
          <w:sz w:val="24"/>
        </w:rPr>
        <w:t>genomic coordinates</w:t>
      </w:r>
      <w:r w:rsidRPr="00571B66">
        <w:rPr>
          <w:rFonts w:ascii="Calibri" w:hAnsi="Calibri" w:cstheme="minorHAnsi"/>
          <w:b/>
          <w:sz w:val="24"/>
        </w:rPr>
        <w:t xml:space="preserve">, and mature </w:t>
      </w:r>
      <w:proofErr w:type="spellStart"/>
      <w:r w:rsidRPr="00571B66">
        <w:rPr>
          <w:rFonts w:ascii="Calibri" w:hAnsi="Calibri" w:cstheme="minorHAnsi"/>
          <w:b/>
          <w:sz w:val="24"/>
        </w:rPr>
        <w:t>miRNA</w:t>
      </w:r>
      <w:proofErr w:type="spellEnd"/>
      <w:r w:rsidRPr="00571B66">
        <w:rPr>
          <w:rFonts w:ascii="Calibri" w:hAnsi="Calibri" w:cstheme="minorHAnsi"/>
          <w:b/>
          <w:sz w:val="24"/>
        </w:rPr>
        <w:t xml:space="preserve"> sequences.</w:t>
      </w:r>
    </w:p>
    <w:bookmarkEnd w:id="0"/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tbl>
      <w:tblPr>
        <w:tblW w:w="100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3560"/>
        <w:gridCol w:w="4103"/>
      </w:tblGrid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 xml:space="preserve">Predicted </w:t>
            </w:r>
            <w:proofErr w:type="spellStart"/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>miRNA</w:t>
            </w:r>
            <w:proofErr w:type="spellEnd"/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>Genomic Coordinates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 xml:space="preserve">Mature </w:t>
            </w:r>
            <w:proofErr w:type="spellStart"/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>miRNA</w:t>
            </w:r>
            <w:proofErr w:type="spellEnd"/>
            <w:r w:rsidRPr="00571B66">
              <w:rPr>
                <w:rFonts w:ascii="Calibri" w:hAnsi="Calibri" w:cstheme="minorHAnsi"/>
                <w:b/>
                <w:bCs/>
                <w:color w:val="000000"/>
                <w:kern w:val="0"/>
                <w:sz w:val="24"/>
              </w:rPr>
              <w:t xml:space="preserve"> sequence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:1720944-172092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CGUGCUUCCUUACUUCCCA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00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1:446720-44669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ACCCGUAGAUCCGAACUUG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0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:304885-304864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CCCUGUAGAUCCGAAUU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2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:1847905-184788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GUAUUACAUCAGGUACUG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24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20:76940-7696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AGGCACGCGGUGAAUGCCAA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2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1:445406-44542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ACAAGUUAGGGUCUCAGG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</w:t>
            </w: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: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708478</w:t>
            </w: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-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70845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571B66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UUGGUCCCCUUCAACCAGC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277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2:794746-79476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UAUAUAUAUAUAUAUAUGUA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277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00:300960-30098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UUUAUAUAUAUAUAUAUGUA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322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2:141666-14168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CAGCAACAACAGCAGCAGCA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3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92:410975-41099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UUGCUUGAGAAUACACGUU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8:901796-90181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AGCAGCAGCACACAAAACUA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502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030:534-55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ACUUUUCAGGUAGUUC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5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:3560667-356064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UGCAUAGUCACAAAAGUGAU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587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6:689049-689070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GGCUGGGCUGGGCUGGGCUG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587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00:123544-12356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GGCUGGGCUGGGCUGGGCUG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814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0:1045656-104567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GUUUUUUGGUUUUGUUUCC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84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4:317115-31713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CUGGACGGAGAACUGAUAAGGG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90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:1681569-1681594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AUAUGUUUGAUAUUCUUGGUUG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19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67:85478-8545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CUGGCCUGCUAAGUCCCA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10-3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1:480364-48034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UUGUGCGUGUGACAGCGGCUA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10-5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1:480344-48036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CCGCUGUCACACGCACAA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1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53:93636-9365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AAUUGCGUUUGGACAAUCA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32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1:201387-20140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UGUUUUUUUUCUUUUUUU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63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7:475620-47564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AUGGCACUGGAAGAAUUCACGG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63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7:475817-475840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UUGGCACUGGAAGAAUUCACA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7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:1790782-1790804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AGGUACCUGAAGUAGCGCGC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76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5:755667-75568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GGAACUUCAUACCGUGCUC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7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63:523674-52365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CUAGAUCCACACUCAUCC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79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3:177151-17717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CUAGAUCCAUACUCACCA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79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3:177546-17756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CUAGAUCCAUACUCAUC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82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7:216687-21666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GCCUCUCCUAGGCUUUGUC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8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</w:t>
            </w: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: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848761</w:t>
            </w: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-</w:t>
            </w:r>
            <w:r w:rsidRPr="00571B66">
              <w:rPr>
                <w:rFonts w:ascii="Calibri" w:hAnsi="Calibri" w:cstheme="minorHAnsi" w:hint="eastAsia"/>
                <w:color w:val="000000"/>
                <w:kern w:val="0"/>
                <w:sz w:val="24"/>
              </w:rPr>
              <w:t>184874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AAUAUCAGCAGGUAAUUC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0:240622-240644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UCACAGCCAGCUUUGACGAG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2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0:241083-24110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UCACAGCCAGCUUUGAUGAGC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0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:1791164-179118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UUGUACUUCAUCAGGUGCUCUG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07-3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7:641122-64110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ACAACCUCCUUGAGUGA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07-5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7:641084-64110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ACAACCUCCUUGAGUGA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0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4:361445-36146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UCACUGGGUAAAGUUUGUC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lastRenderedPageBreak/>
              <w:t>dpu-mir-31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2:710981-71100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AAUGUUGUGAAUAGUGUAA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1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8:431908-431930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UUUGAUUGUUGCUCAGAAAGC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1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:1243985-124396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ACACAGCUGGUGGUAUCUCA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4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4:1242114-124209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GCAGUGUGGUUAGCUGGUUGU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41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3:695412-69543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GGUCGAUCGGUCGGUG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375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5:302090-30211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UGUUCGUUUGGCUCGAGCAG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50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00:122781-12280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UGGGUUGGGCUGGGCUGAA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9:248987-24900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AGACACACACACACACAA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9:1276861-127688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UGUGUGUGUGAGUGUGUA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c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0:678246-67826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UGUGUGUGUAUGUGUGUA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d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67:693500-69352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UGUGUGUGAGUGUGUG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e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69:10076-1009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UGUGUGUGUGAGUGUG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6f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6332:737-75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UGUGUGUGAGUGUGUGA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46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97:474-49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CAUACACACACAUAUACUA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106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6:500686-500706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CGGUAGCUCAGUUGGCA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1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4:604492-60451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CAGGGAGGUGUCAUUUACUA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41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:2756631-275665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GCGAACACAGAAUCCAUUC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416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2:1407447-140746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UUCCUUUUCUCUUUUUUCU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74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:670353-670374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UGUGUGUGUGAGUGUCG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574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5:1791308-179128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UGUGUGUGUGAGUGG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638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427:1389-1410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GGGAUCGCGGGCGGGCGGCC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66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8:40467-4048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CACACACACACACAAGUA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71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80:240430-24045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AAGACAUGGGUAGUGAGAUG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7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:1526251-1526273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UAAAGCUAGGUUACCAAAGUU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7a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91:112613-112589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GAAGACUAGUGAUUUUGUUGUU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7b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1571:1094-1070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GAAGACUAGUGAUUUUGUUGUU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8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31:139446-13946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AUACUGUCAGGUAAAGAUGU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8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:2191121-219114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UGAGCAAAGUUUCAGGUGC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9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:1526213-152623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CUUUGGUUAUCUAGCUGUAUG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92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38:876194-87621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AUUGCACUCGUCCCGGCCUG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967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088:1977-1957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UUUUCCACCUAGGUGUUUC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981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2:1451012-145099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UCGUUGUCGACGAAACCUGCA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993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:282360-28238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GAAGCUCGUUUCUACAGGUAUC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proofErr w:type="spellStart"/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</w:t>
            </w:r>
            <w:proofErr w:type="spellEnd"/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-</w:t>
            </w:r>
            <w:proofErr w:type="spellStart"/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mir</w:t>
            </w:r>
            <w:proofErr w:type="spellEnd"/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-bantam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115:370209-370231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UGAGAUCAUUGUGAAAGCUGAUU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iab-4-3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:515582-515605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CGGUAUACCUUCAGUAUACGUAAC</w:t>
            </w:r>
          </w:p>
        </w:tc>
      </w:tr>
      <w:tr w:rsidR="00571B66" w:rsidRPr="00571B66" w:rsidTr="008837AB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dpu-mir-iab-4-5p</w:t>
            </w:r>
          </w:p>
        </w:tc>
        <w:tc>
          <w:tcPr>
            <w:tcW w:w="3560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scaffold_7:515547-515568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571B66" w:rsidRPr="00571B66" w:rsidRDefault="00571B66" w:rsidP="00571B66">
            <w:pPr>
              <w:widowControl/>
              <w:jc w:val="left"/>
              <w:rPr>
                <w:rFonts w:ascii="Calibri" w:hAnsi="Calibri" w:cstheme="minorHAnsi"/>
                <w:color w:val="000000"/>
                <w:kern w:val="0"/>
                <w:sz w:val="24"/>
              </w:rPr>
            </w:pPr>
            <w:r w:rsidRPr="00571B66">
              <w:rPr>
                <w:rFonts w:ascii="Calibri" w:hAnsi="Calibri" w:cstheme="minorHAnsi"/>
                <w:color w:val="000000"/>
                <w:kern w:val="0"/>
                <w:sz w:val="24"/>
              </w:rPr>
              <w:t>ACGUAUACUGAAUGUAUCCUGA</w:t>
            </w:r>
          </w:p>
        </w:tc>
      </w:tr>
    </w:tbl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rPr>
          <w:rFonts w:ascii="Calibri" w:hAnsi="Calibri" w:cstheme="minorHAnsi"/>
          <w:b/>
          <w:sz w:val="24"/>
        </w:rPr>
      </w:pPr>
    </w:p>
    <w:p w:rsidR="00571B66" w:rsidRPr="00571B66" w:rsidRDefault="00571B66" w:rsidP="00571B66">
      <w:pPr>
        <w:ind w:left="-450"/>
        <w:rPr>
          <w:rFonts w:ascii="Calibri" w:hAnsi="Calibri" w:cstheme="minorHAnsi"/>
          <w:b/>
          <w:sz w:val="24"/>
        </w:rPr>
      </w:pPr>
    </w:p>
    <w:p w:rsidR="00421D49" w:rsidRDefault="00421D49"/>
    <w:sectPr w:rsidR="0042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0DE" w:rsidRDefault="007D20DE" w:rsidP="00571B66">
      <w:r>
        <w:separator/>
      </w:r>
    </w:p>
  </w:endnote>
  <w:endnote w:type="continuationSeparator" w:id="0">
    <w:p w:rsidR="007D20DE" w:rsidRDefault="007D20DE" w:rsidP="00571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0DE" w:rsidRDefault="007D20DE" w:rsidP="00571B66">
      <w:r>
        <w:separator/>
      </w:r>
    </w:p>
  </w:footnote>
  <w:footnote w:type="continuationSeparator" w:id="0">
    <w:p w:rsidR="007D20DE" w:rsidRDefault="007D20DE" w:rsidP="00571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41"/>
    <w:rsid w:val="000906ED"/>
    <w:rsid w:val="00421D49"/>
    <w:rsid w:val="00461041"/>
    <w:rsid w:val="005251DB"/>
    <w:rsid w:val="00571B66"/>
    <w:rsid w:val="007D20DE"/>
    <w:rsid w:val="009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7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71B66"/>
    <w:rPr>
      <w:kern w:val="2"/>
      <w:sz w:val="18"/>
      <w:szCs w:val="18"/>
    </w:rPr>
  </w:style>
  <w:style w:type="paragraph" w:styleId="a4">
    <w:name w:val="footer"/>
    <w:basedOn w:val="a"/>
    <w:link w:val="Char0"/>
    <w:rsid w:val="00571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71B6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7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71B66"/>
    <w:rPr>
      <w:kern w:val="2"/>
      <w:sz w:val="18"/>
      <w:szCs w:val="18"/>
    </w:rPr>
  </w:style>
  <w:style w:type="paragraph" w:styleId="a4">
    <w:name w:val="footer"/>
    <w:basedOn w:val="a"/>
    <w:link w:val="Char0"/>
    <w:rsid w:val="00571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71B6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5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shuai</cp:lastModifiedBy>
  <cp:revision>3</cp:revision>
  <dcterms:created xsi:type="dcterms:W3CDTF">2013-11-09T02:20:00Z</dcterms:created>
  <dcterms:modified xsi:type="dcterms:W3CDTF">2013-11-18T02:29:00Z</dcterms:modified>
</cp:coreProperties>
</file>